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50B29" w14:textId="77777777" w:rsidR="00F66FA3" w:rsidRPr="00FF53EC" w:rsidRDefault="001B2A6F" w:rsidP="00F66FA3">
      <w:pPr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 xml:space="preserve">Table S6. </w:t>
      </w:r>
      <w:bookmarkStart w:id="0" w:name="_GoBack"/>
      <w:r w:rsidRPr="00FF53EC">
        <w:rPr>
          <w:rFonts w:ascii="Palatino Linotype" w:hAnsi="Palatino Linotype"/>
          <w:b/>
        </w:rPr>
        <w:t>Primer efficiency</w:t>
      </w:r>
      <w:r w:rsidR="00F66FA3" w:rsidRPr="00FF53EC">
        <w:rPr>
          <w:rFonts w:ascii="Palatino Linotype" w:hAnsi="Palatino Linotype"/>
          <w:b/>
        </w:rPr>
        <w:t xml:space="preserve"> and R</w:t>
      </w:r>
      <w:r w:rsidR="00F66FA3" w:rsidRPr="00FF53EC">
        <w:rPr>
          <w:rFonts w:ascii="Palatino Linotype" w:hAnsi="Palatino Linotype"/>
          <w:b/>
          <w:vertAlign w:val="superscript"/>
        </w:rPr>
        <w:t>2</w:t>
      </w:r>
      <w:r w:rsidR="00F66FA3" w:rsidRPr="00FF53EC">
        <w:rPr>
          <w:rFonts w:ascii="Palatino Linotype" w:hAnsi="Palatino Linotype"/>
          <w:b/>
        </w:rPr>
        <w:t xml:space="preserve"> values for all </w:t>
      </w:r>
      <w:proofErr w:type="spellStart"/>
      <w:r w:rsidR="00F66FA3" w:rsidRPr="00FF53EC">
        <w:rPr>
          <w:rFonts w:ascii="Palatino Linotype" w:hAnsi="Palatino Linotype"/>
          <w:b/>
        </w:rPr>
        <w:t>qPCR</w:t>
      </w:r>
      <w:proofErr w:type="spellEnd"/>
      <w:r w:rsidR="00F66FA3" w:rsidRPr="00FF53EC">
        <w:rPr>
          <w:rFonts w:ascii="Palatino Linotype" w:hAnsi="Palatino Linotype"/>
          <w:b/>
        </w:rPr>
        <w:t xml:space="preserve"> runs.</w:t>
      </w:r>
    </w:p>
    <w:bookmarkEnd w:id="0"/>
    <w:p w14:paraId="765A0706" w14:textId="77777777" w:rsidR="00F66FA3" w:rsidRPr="00532098" w:rsidRDefault="00F66FA3" w:rsidP="00F66FA3">
      <w:pPr>
        <w:rPr>
          <w:rFonts w:ascii="Palatino Linotype" w:hAnsi="Palatino Linotype"/>
        </w:rPr>
      </w:pPr>
    </w:p>
    <w:tbl>
      <w:tblPr>
        <w:tblW w:w="5415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15"/>
      </w:tblGrid>
      <w:tr w:rsidR="00F66FA3" w:rsidRPr="000F7C7E" w14:paraId="3D315EE6" w14:textId="77777777" w:rsidTr="00F66FA3">
        <w:trPr>
          <w:trHeight w:val="5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C56EE" w14:textId="77777777" w:rsidR="00F66FA3" w:rsidRPr="00532098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FDC14" w14:textId="77777777" w:rsidR="00F66FA3" w:rsidRPr="00532098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pecies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AA93A" w14:textId="77777777" w:rsidR="00F66FA3" w:rsidRPr="00532098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B1E97" w14:textId="77777777" w:rsidR="00F66FA3" w:rsidRPr="00532098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fficiency (%)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66FA3" w:rsidRPr="000F7C7E" w14:paraId="687AEC09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617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F542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AA36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AD29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0.6</w:t>
            </w:r>
          </w:p>
        </w:tc>
      </w:tr>
      <w:tr w:rsidR="00F66FA3" w:rsidRPr="000F7C7E" w14:paraId="5CD1204E" w14:textId="77777777" w:rsidTr="00F66FA3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E1612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9398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0D0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B0A9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F66FA3" w:rsidRPr="000F7C7E" w14:paraId="0F94CCB8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1332A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A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4C280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8615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2CEC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1.4</w:t>
            </w:r>
          </w:p>
        </w:tc>
      </w:tr>
      <w:tr w:rsidR="00F66FA3" w:rsidRPr="000F7C7E" w14:paraId="7AA25511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E6983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A90C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FEC4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4AAA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3.5</w:t>
            </w:r>
          </w:p>
        </w:tc>
      </w:tr>
      <w:tr w:rsidR="00F66FA3" w:rsidRPr="000F7C7E" w14:paraId="1A566AD4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558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R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CDD1C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B61AC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4EEFE8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7.3</w:t>
            </w:r>
          </w:p>
        </w:tc>
      </w:tr>
      <w:tr w:rsidR="00F66FA3" w:rsidRPr="000F7C7E" w14:paraId="3D2165CF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D0ECD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8266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0582C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038565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3.4</w:t>
            </w:r>
          </w:p>
        </w:tc>
      </w:tr>
      <w:tr w:rsidR="00F66FA3" w:rsidRPr="000F7C7E" w14:paraId="45FD4999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B822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DD93A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80F5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E64A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.1</w:t>
            </w:r>
          </w:p>
        </w:tc>
      </w:tr>
      <w:tr w:rsidR="00F66FA3" w:rsidRPr="000F7C7E" w14:paraId="40CF148F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D5A3B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3D0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480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3899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F66FA3" w:rsidRPr="000F7C7E" w14:paraId="3DAB768F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76A8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E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8FA86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FCB50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6D5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F66FA3" w:rsidRPr="000F7C7E" w14:paraId="03E4624F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01A65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19BB7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7B3E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E977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3.8</w:t>
            </w:r>
          </w:p>
        </w:tc>
      </w:tr>
      <w:tr w:rsidR="00F66FA3" w:rsidRPr="000F7C7E" w14:paraId="05E313C9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2FA3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P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C703B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768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2E75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4.5</w:t>
            </w:r>
          </w:p>
        </w:tc>
      </w:tr>
      <w:tr w:rsidR="00F66FA3" w:rsidRPr="000F7C7E" w14:paraId="4B390233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ACB8D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FCFA4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A450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73D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F66FA3" w:rsidRPr="000F7C7E" w14:paraId="617F528D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404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DF21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0D17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FAE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.2</w:t>
            </w:r>
          </w:p>
        </w:tc>
      </w:tr>
      <w:tr w:rsidR="00F66FA3" w:rsidRPr="000F7C7E" w14:paraId="2342BEDC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EE01C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79CC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690A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8DFB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.5</w:t>
            </w:r>
          </w:p>
        </w:tc>
      </w:tr>
      <w:tr w:rsidR="00F66FA3" w:rsidRPr="000F7C7E" w14:paraId="248ED1C7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CE3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ZN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515EF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763DE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00CE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1.7</w:t>
            </w:r>
          </w:p>
        </w:tc>
      </w:tr>
      <w:tr w:rsidR="00F66FA3" w:rsidRPr="000F7C7E" w14:paraId="42C53590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28B59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96D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C6B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23F5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F66FA3" w:rsidRPr="000F7C7E" w14:paraId="3A1A52E1" w14:textId="77777777" w:rsidTr="00F66F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9AB3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PK 5'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F8026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F157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5</w:t>
            </w: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E9801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5.0</w:t>
            </w: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66FA3" w:rsidRPr="000F7C7E" w14:paraId="7E7537D6" w14:textId="77777777" w:rsidTr="00F66FA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A4686" w14:textId="77777777" w:rsidR="00F66FA3" w:rsidRPr="000F7C7E" w:rsidRDefault="00F66FA3" w:rsidP="0063501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52C8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G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7CCD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9C83" w14:textId="77777777" w:rsidR="00F66FA3" w:rsidRPr="000F7C7E" w:rsidRDefault="00F66FA3" w:rsidP="0063501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0F7C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4.4</w:t>
            </w:r>
          </w:p>
        </w:tc>
      </w:tr>
    </w:tbl>
    <w:p w14:paraId="71EBFC4F" w14:textId="77777777" w:rsidR="00F66FA3" w:rsidRPr="00EE2765" w:rsidRDefault="00F66FA3" w:rsidP="00F66FA3">
      <w:pPr>
        <w:rPr>
          <w:rFonts w:ascii="Palatino Linotype" w:hAnsi="Palatino Linotype"/>
          <w:sz w:val="22"/>
          <w:szCs w:val="22"/>
        </w:rPr>
      </w:pPr>
      <w:proofErr w:type="gramStart"/>
      <w:r w:rsidRPr="00532098">
        <w:rPr>
          <w:rFonts w:ascii="Palatino Linotype" w:hAnsi="Palatino Linotype"/>
          <w:sz w:val="22"/>
          <w:szCs w:val="22"/>
          <w:vertAlign w:val="superscript"/>
        </w:rPr>
        <w:t>a</w:t>
      </w:r>
      <w:proofErr w:type="gramEnd"/>
      <w:r w:rsidRPr="00532098">
        <w:rPr>
          <w:rFonts w:ascii="Palatino Linotype" w:hAnsi="Palatino Linotype"/>
          <w:sz w:val="22"/>
          <w:szCs w:val="22"/>
        </w:rPr>
        <w:t xml:space="preserve"> ACT = </w:t>
      </w:r>
      <w:r>
        <w:rPr>
          <w:rFonts w:ascii="Palatino Linotype" w:hAnsi="Palatino Linotype"/>
          <w:sz w:val="22"/>
          <w:szCs w:val="22"/>
        </w:rPr>
        <w:t xml:space="preserve">actin 7; GAP = GAPDH C2; MRP = </w:t>
      </w:r>
      <w:r w:rsidRPr="00532098">
        <w:rPr>
          <w:rFonts w:ascii="Palatino Linotype" w:eastAsia="Times New Roman" w:hAnsi="Palatino Linotype" w:cs="Times New Roman"/>
          <w:color w:val="000000"/>
          <w:sz w:val="22"/>
          <w:szCs w:val="22"/>
        </w:rPr>
        <w:t>Mediator of RNA polymerase II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subunit 12; PAE = pectin </w:t>
      </w:r>
      <w:proofErr w:type="spellStart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>acetylesterase</w:t>
      </w:r>
      <w:proofErr w:type="spellEnd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; PEX = </w:t>
      </w:r>
      <w:r w:rsidRPr="00532098"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PEX4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, a ubiquitin conjugating enzyme; </w:t>
      </w:r>
      <w:r w:rsidRPr="00532098">
        <w:rPr>
          <w:rFonts w:ascii="Palatino Linotype" w:eastAsia="Times New Roman" w:hAnsi="Palatino Linotype" w:cs="Times New Roman"/>
          <w:color w:val="000000"/>
          <w:sz w:val="22"/>
          <w:szCs w:val="22"/>
        </w:rPr>
        <w:t>RPK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= receptor-like protein kinase; UBC = ubiquitin conjugating enzyme 26; ZNF = FYVE-type zinc finger transcription factor 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  <w:vertAlign w:val="superscript"/>
        </w:rPr>
        <w:t>b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MLL = </w:t>
      </w:r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M. l. </w:t>
      </w:r>
      <w:proofErr w:type="spellStart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luteus</w:t>
      </w:r>
      <w:proofErr w:type="spellEnd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MGUT = </w:t>
      </w:r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M. </w:t>
      </w:r>
      <w:proofErr w:type="spellStart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guttatus</w:t>
      </w:r>
      <w:proofErr w:type="spellEnd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  <w:vertAlign w:val="superscript"/>
        </w:rPr>
        <w:t>c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Efficiency calculated using 4-6 points from a ¼ dilution curve where E = 10</w:t>
      </w:r>
      <w:r w:rsidRPr="00421259">
        <w:rPr>
          <w:rFonts w:ascii="Palatino Linotype" w:eastAsia="Times New Roman" w:hAnsi="Palatino Linotype" w:cs="Times New Roman"/>
          <w:color w:val="000000"/>
          <w:sz w:val="22"/>
          <w:szCs w:val="22"/>
          <w:vertAlign w:val="superscript"/>
        </w:rPr>
        <w:t>(1/-slope)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>.</w:t>
      </w:r>
    </w:p>
    <w:p w14:paraId="053B4E60" w14:textId="77777777" w:rsidR="00D4361D" w:rsidRDefault="00D4361D"/>
    <w:sectPr w:rsidR="00D4361D" w:rsidSect="002E7B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FA3"/>
    <w:rsid w:val="001B2A6F"/>
    <w:rsid w:val="002E7BAD"/>
    <w:rsid w:val="00811EF8"/>
    <w:rsid w:val="009F648B"/>
    <w:rsid w:val="00D4361D"/>
    <w:rsid w:val="00F66FA3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84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7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 Stanton</dc:creator>
  <cp:keywords/>
  <dc:description/>
  <cp:lastModifiedBy>user</cp:lastModifiedBy>
  <cp:revision>3</cp:revision>
  <dcterms:created xsi:type="dcterms:W3CDTF">2016-03-15T20:35:00Z</dcterms:created>
  <dcterms:modified xsi:type="dcterms:W3CDTF">2017-01-09T00:35:00Z</dcterms:modified>
</cp:coreProperties>
</file>